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758F1" w14:textId="3653A0E9" w:rsidR="00D806B6" w:rsidRPr="00455063" w:rsidRDefault="000F53A3">
      <w:pPr>
        <w:rPr>
          <w:rFonts w:ascii="Arial" w:hAnsi="Arial" w:cs="Arial"/>
          <w:b/>
          <w:bCs/>
        </w:rPr>
      </w:pPr>
      <w:r w:rsidRPr="00455063">
        <w:rPr>
          <w:rFonts w:ascii="Arial" w:hAnsi="Arial" w:cs="Arial"/>
          <w:b/>
          <w:bCs/>
        </w:rPr>
        <w:t xml:space="preserve">Table 1. </w:t>
      </w:r>
      <w:r w:rsidR="00E25395">
        <w:rPr>
          <w:rFonts w:ascii="Arial" w:hAnsi="Arial" w:cs="Arial"/>
          <w:b/>
          <w:bCs/>
        </w:rPr>
        <w:t>D</w:t>
      </w:r>
      <w:r w:rsidR="00E25395" w:rsidRPr="00E25395">
        <w:rPr>
          <w:rFonts w:ascii="Arial" w:hAnsi="Arial" w:cs="Arial"/>
          <w:b/>
          <w:bCs/>
        </w:rPr>
        <w:t xml:space="preserve">omains and indicators </w:t>
      </w:r>
      <w:r w:rsidR="00E25395">
        <w:rPr>
          <w:rFonts w:ascii="Arial" w:hAnsi="Arial" w:cs="Arial"/>
          <w:b/>
          <w:bCs/>
        </w:rPr>
        <w:t xml:space="preserve">for </w:t>
      </w:r>
      <w:r w:rsidR="007C75E7" w:rsidRPr="00455063">
        <w:rPr>
          <w:rFonts w:ascii="Arial" w:hAnsi="Arial" w:cs="Arial"/>
          <w:b/>
          <w:bCs/>
        </w:rPr>
        <w:t xml:space="preserve">Big Results Now Star Rating 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4576"/>
        <w:gridCol w:w="4450"/>
      </w:tblGrid>
      <w:tr w:rsidR="00FB21C8" w:rsidRPr="007969A0" w14:paraId="647727BF" w14:textId="77777777" w:rsidTr="007C75E7">
        <w:trPr>
          <w:trHeight w:val="403"/>
        </w:trPr>
        <w:tc>
          <w:tcPr>
            <w:tcW w:w="457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961F84F" w14:textId="1DF6BAB3" w:rsidR="00FB21C8" w:rsidRPr="00FB21C8" w:rsidRDefault="007C75E7" w:rsidP="00FB21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Domains</w:t>
            </w:r>
            <w:r w:rsidR="0053311A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/</w:t>
            </w:r>
            <w:r w:rsidR="00FB21C8" w:rsidRPr="00FB21C8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 Indica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s</w:t>
            </w:r>
          </w:p>
        </w:tc>
        <w:tc>
          <w:tcPr>
            <w:tcW w:w="44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7FB608" w14:textId="1D65174F" w:rsidR="00FB21C8" w:rsidRPr="00FB21C8" w:rsidRDefault="007C75E7" w:rsidP="00FB21C8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7C75E7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Domain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s</w:t>
            </w:r>
            <w:r w:rsidRPr="007C75E7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/ Indicators</w:t>
            </w:r>
          </w:p>
        </w:tc>
      </w:tr>
      <w:tr w:rsidR="00982689" w:rsidRPr="007969A0" w14:paraId="017A49FB" w14:textId="263C59B1" w:rsidTr="007C75E7">
        <w:trPr>
          <w:trHeight w:val="403"/>
        </w:trPr>
        <w:tc>
          <w:tcPr>
            <w:tcW w:w="4576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67F197AC" w14:textId="77777777" w:rsidR="00455063" w:rsidRDefault="00455063" w:rsidP="0098268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</w:p>
          <w:p w14:paraId="7227F1F5" w14:textId="34BA3E37" w:rsidR="00982689" w:rsidRPr="007969A0" w:rsidRDefault="00982689" w:rsidP="0098268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FB21C8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1. 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Health facility management</w:t>
            </w:r>
          </w:p>
        </w:tc>
        <w:tc>
          <w:tcPr>
            <w:tcW w:w="44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2D95B9" w14:textId="77777777" w:rsidR="00455063" w:rsidRDefault="00455063" w:rsidP="0098268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</w:p>
          <w:p w14:paraId="7449A4F4" w14:textId="3A549D91" w:rsidR="00982689" w:rsidRPr="00FB21C8" w:rsidRDefault="00982689" w:rsidP="00982689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5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Emergencies and referrals</w:t>
            </w:r>
          </w:p>
        </w:tc>
      </w:tr>
      <w:tr w:rsidR="00982689" w:rsidRPr="00BA22F4" w14:paraId="5AE81511" w14:textId="484A13AF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B74CCF8" w14:textId="3E109B99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1 </w:t>
            </w:r>
            <w:r w:rsidRPr="00BA22F4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Organisational structure displayed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201E8" w14:textId="74A5FB98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uidelines &amp; SOPs for emergencies</w:t>
            </w:r>
          </w:p>
        </w:tc>
      </w:tr>
      <w:tr w:rsidR="00982689" w:rsidRPr="00BA22F4" w14:paraId="1FCFE498" w14:textId="656FF93F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47D23B7" w14:textId="77BB63FC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uman resources allocat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B9C92B" w14:textId="3E663358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Triaging system in place</w:t>
            </w:r>
          </w:p>
        </w:tc>
      </w:tr>
      <w:tr w:rsidR="00982689" w:rsidRPr="00BA22F4" w14:paraId="51917C56" w14:textId="596743F2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5816F24" w14:textId="320EEA3A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Human resources available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68622" w14:textId="57345E51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CWs trained in emergency care</w:t>
            </w:r>
          </w:p>
        </w:tc>
      </w:tr>
      <w:tr w:rsidR="00982689" w:rsidRPr="00BA22F4" w14:paraId="3FF87CE0" w14:textId="3474C3C8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5BDB4A" w14:textId="295F46BB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uman resources manag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7AC0A" w14:textId="68AF7D67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Medicines for emergency care</w:t>
            </w:r>
          </w:p>
        </w:tc>
      </w:tr>
      <w:tr w:rsidR="00982689" w:rsidRPr="00BA22F4" w14:paraId="0FCFB249" w14:textId="35DFFA6A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ADB72CB" w14:textId="7EA356F6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Management team functional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9674DE" w14:textId="71E89317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Equipment for emergency care</w:t>
            </w:r>
          </w:p>
        </w:tc>
      </w:tr>
      <w:tr w:rsidR="00982689" w:rsidRPr="00BA22F4" w14:paraId="05580BB7" w14:textId="630E69F9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DF75A82" w14:textId="0D29E02F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6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Quality improvement framework 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46314" w14:textId="3752ECF3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6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Transport arranged for referral</w:t>
            </w:r>
          </w:p>
        </w:tc>
      </w:tr>
      <w:tr w:rsidR="00982689" w:rsidRPr="00BA22F4" w14:paraId="54E64B71" w14:textId="3259C624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DC620D5" w14:textId="097D737E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7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ocal planning and budgeting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131EAE" w14:textId="18F71EED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5.7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eedback mechanism for referrals</w:t>
            </w:r>
          </w:p>
        </w:tc>
      </w:tr>
      <w:tr w:rsidR="00982689" w:rsidRPr="00BA22F4" w14:paraId="059E1375" w14:textId="2D8CDD9E" w:rsidTr="00600292">
        <w:trPr>
          <w:trHeight w:val="320"/>
        </w:trPr>
        <w:tc>
          <w:tcPr>
            <w:tcW w:w="457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1E91381" w14:textId="19039022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8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acility bank account operational</w:t>
            </w:r>
          </w:p>
        </w:tc>
        <w:tc>
          <w:tcPr>
            <w:tcW w:w="4450" w:type="dxa"/>
            <w:shd w:val="clear" w:color="auto" w:fill="auto"/>
            <w:vAlign w:val="center"/>
          </w:tcPr>
          <w:p w14:paraId="101EB92A" w14:textId="476E610C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6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Client focus</w:t>
            </w:r>
          </w:p>
        </w:tc>
      </w:tr>
      <w:tr w:rsidR="00982689" w:rsidRPr="00BA22F4" w14:paraId="3E05127C" w14:textId="05B22DAB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C5D2FF2" w14:textId="21526F66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9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ocal expenditure on medicines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8EAF72" w14:textId="7C48AFAC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6.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lient charter displayed</w:t>
            </w:r>
          </w:p>
        </w:tc>
      </w:tr>
      <w:tr w:rsidR="00982689" w:rsidRPr="00BA22F4" w14:paraId="7AC63594" w14:textId="3FED7657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3A2E208" w14:textId="39F00E2A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10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ousing for key staff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1BDDA" w14:textId="4C42F240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6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lient charter monitored</w:t>
            </w:r>
          </w:p>
        </w:tc>
      </w:tr>
      <w:tr w:rsidR="00982689" w:rsidRPr="00BA22F4" w14:paraId="73FAE230" w14:textId="563D0A4B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1026574" w14:textId="31B15FD3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1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On-call amenities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0BEA0" w14:textId="4CA6D506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6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lient feedback mechanism</w:t>
            </w:r>
          </w:p>
        </w:tc>
      </w:tr>
      <w:tr w:rsidR="00982689" w:rsidRPr="00BA22F4" w14:paraId="55775CD7" w14:textId="435E0918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AC43D7A" w14:textId="2DE26984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.1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Duty &amp; on-call allowances provid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FB90F" w14:textId="00249261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6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lient satisfaction</w:t>
            </w:r>
          </w:p>
        </w:tc>
      </w:tr>
      <w:tr w:rsidR="00982689" w:rsidRPr="00BA22F4" w14:paraId="0C7F5323" w14:textId="69BB3808" w:rsidTr="00600292">
        <w:trPr>
          <w:trHeight w:val="380"/>
        </w:trPr>
        <w:tc>
          <w:tcPr>
            <w:tcW w:w="457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5F31971E" w14:textId="55F10248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2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Use of facility data</w:t>
            </w:r>
          </w:p>
        </w:tc>
        <w:tc>
          <w:tcPr>
            <w:tcW w:w="4450" w:type="dxa"/>
            <w:shd w:val="clear" w:color="auto" w:fill="auto"/>
            <w:vAlign w:val="center"/>
          </w:tcPr>
          <w:p w14:paraId="4E6184F7" w14:textId="5A5400F5" w:rsidR="00982689" w:rsidRPr="00BA22F4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7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 xml:space="preserve">Social accountability </w:t>
            </w:r>
          </w:p>
        </w:tc>
      </w:tr>
      <w:tr w:rsidR="00982689" w:rsidRPr="00BA22F4" w14:paraId="57290575" w14:textId="0E36CD74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BA51526" w14:textId="2CAD5BF8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taff trained on HMIS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486D2" w14:textId="72C379BF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1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CWs engage with community</w:t>
            </w:r>
          </w:p>
        </w:tc>
      </w:tr>
      <w:tr w:rsidR="00982689" w:rsidRPr="00BA22F4" w14:paraId="695F169B" w14:textId="7C652284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BC32B40" w14:textId="5E62B9DC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HMIS tools used correctly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EA284D" w14:textId="33B9676F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2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acility addresses local concerns</w:t>
            </w:r>
          </w:p>
        </w:tc>
      </w:tr>
      <w:tr w:rsidR="00982689" w:rsidRPr="00BA22F4" w14:paraId="2E70266C" w14:textId="0818DFAD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F328C6" w14:textId="6CDCF989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Data interpreted and used locally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49B130" w14:textId="5FA86F53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3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ommunity participates in planning</w:t>
            </w:r>
          </w:p>
        </w:tc>
      </w:tr>
      <w:tr w:rsidR="00982689" w:rsidRPr="00BA22F4" w14:paraId="5D72E394" w14:textId="4F1F40E6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7EC5B1" w14:textId="2707706E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acility profile shared locally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0995D0" w14:textId="127CE879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4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Available resources displayed</w:t>
            </w:r>
          </w:p>
        </w:tc>
      </w:tr>
      <w:tr w:rsidR="00982689" w:rsidRPr="00BA22F4" w14:paraId="372E97EE" w14:textId="73C539BB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B917B29" w14:textId="5DD57062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Medical records manag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4ADCC" w14:textId="1E42390E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5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Governance active and oriented </w:t>
            </w:r>
          </w:p>
        </w:tc>
      </w:tr>
      <w:tr w:rsidR="00982689" w:rsidRPr="00BA22F4" w14:paraId="10F8634E" w14:textId="15CC567C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875C9B" w14:textId="08E1440C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2.6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Medical records kept confidential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E91C3" w14:textId="79581D2E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6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vernance voices concerns</w:t>
            </w:r>
          </w:p>
        </w:tc>
      </w:tr>
      <w:tr w:rsidR="00982689" w:rsidRPr="00BA22F4" w14:paraId="2201F8CE" w14:textId="3ECAC0F4" w:rsidTr="00600292">
        <w:trPr>
          <w:trHeight w:val="320"/>
        </w:trPr>
        <w:tc>
          <w:tcPr>
            <w:tcW w:w="457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4065545" w14:textId="5A0C2D23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3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Staff performance appraisal</w:t>
            </w:r>
          </w:p>
        </w:tc>
        <w:tc>
          <w:tcPr>
            <w:tcW w:w="4450" w:type="dxa"/>
            <w:shd w:val="clear" w:color="auto" w:fill="auto"/>
            <w:vAlign w:val="center"/>
          </w:tcPr>
          <w:p w14:paraId="035925B0" w14:textId="3272AA53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7.7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vernance gives feedback</w:t>
            </w:r>
          </w:p>
        </w:tc>
      </w:tr>
      <w:tr w:rsidR="00982689" w:rsidRPr="00BA22F4" w14:paraId="26A052A9" w14:textId="0E078AA3" w:rsidTr="00600292">
        <w:trPr>
          <w:trHeight w:val="320"/>
        </w:trPr>
        <w:tc>
          <w:tcPr>
            <w:tcW w:w="457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40B2CE47" w14:textId="054BB3A8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3.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Performance appraisal method </w:t>
            </w:r>
          </w:p>
        </w:tc>
        <w:tc>
          <w:tcPr>
            <w:tcW w:w="4450" w:type="dxa"/>
            <w:shd w:val="clear" w:color="auto" w:fill="auto"/>
            <w:vAlign w:val="center"/>
          </w:tcPr>
          <w:p w14:paraId="525E3D72" w14:textId="78562E44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8.0 </w:t>
            </w:r>
            <w:r w:rsidR="00982689"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Facility infrastructure</w:t>
            </w:r>
          </w:p>
        </w:tc>
      </w:tr>
      <w:tr w:rsidR="00982689" w:rsidRPr="00BA22F4" w14:paraId="7DBF707D" w14:textId="04681B08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F8FE134" w14:textId="2F55C0E2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3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Performance targets agreed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E1A280" w14:textId="52A418A6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Staff trained in PPM </w:t>
            </w:r>
          </w:p>
        </w:tc>
      </w:tr>
      <w:tr w:rsidR="00982689" w:rsidRPr="00BA22F4" w14:paraId="49F3D43C" w14:textId="7323E2DC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44B5B21" w14:textId="7D64855E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3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Individual job descriptions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3145F" w14:textId="400EBA29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2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PM implemented</w:t>
            </w:r>
          </w:p>
        </w:tc>
      </w:tr>
      <w:tr w:rsidR="00982689" w:rsidRPr="00BA22F4" w14:paraId="6ED17AF2" w14:textId="50F1637E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21D412" w14:textId="5FF31F85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3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Effective performance review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82B097" w14:textId="06F44110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3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ondition of buildings</w:t>
            </w:r>
          </w:p>
        </w:tc>
      </w:tr>
      <w:tr w:rsidR="00982689" w:rsidRPr="00BA22F4" w14:paraId="7AAB394D" w14:textId="4BBD6633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668FE5" w14:textId="0A2ABDF3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3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Staff satisfied with appraisal system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68819" w14:textId="192E6B4A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4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unctional toilets</w:t>
            </w:r>
          </w:p>
        </w:tc>
      </w:tr>
      <w:tr w:rsidR="00982689" w:rsidRPr="00BA22F4" w14:paraId="5774794D" w14:textId="619FEB31" w:rsidTr="00600292">
        <w:trPr>
          <w:trHeight w:val="320"/>
        </w:trPr>
        <w:tc>
          <w:tcPr>
            <w:tcW w:w="4576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15C23B95" w14:textId="5778EC9D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4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Organisation of services</w:t>
            </w:r>
          </w:p>
        </w:tc>
        <w:tc>
          <w:tcPr>
            <w:tcW w:w="4450" w:type="dxa"/>
            <w:shd w:val="clear" w:color="auto" w:fill="auto"/>
            <w:vAlign w:val="center"/>
          </w:tcPr>
          <w:p w14:paraId="4F0E94E9" w14:textId="682C5E3F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5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unctional plumbing &amp; sewerage</w:t>
            </w:r>
          </w:p>
        </w:tc>
      </w:tr>
      <w:tr w:rsidR="00982689" w:rsidRPr="00BA22F4" w14:paraId="0261FFA4" w14:textId="7D738DE0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A5E6554" w14:textId="40B044B2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acility has signage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6C568" w14:textId="19F94B7F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6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rivacy ensured</w:t>
            </w:r>
          </w:p>
        </w:tc>
      </w:tr>
      <w:tr w:rsidR="00982689" w:rsidRPr="00BA22F4" w14:paraId="799FC986" w14:textId="65A00A82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98EBEE" w14:textId="4F9FB779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ervices and prices display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0145D" w14:textId="24E72AAD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7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onducive waiting area</w:t>
            </w:r>
          </w:p>
        </w:tc>
      </w:tr>
      <w:tr w:rsidR="00982689" w:rsidRPr="00BA22F4" w14:paraId="4B74AF4D" w14:textId="2EDA0648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2031621" w14:textId="078F085F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ervice charter incl. waiting times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FD178" w14:textId="5A12E3CB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9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ooms well ventilated and lit</w:t>
            </w:r>
          </w:p>
        </w:tc>
      </w:tr>
      <w:tr w:rsidR="00982689" w:rsidRPr="00BA22F4" w14:paraId="0956320A" w14:textId="2E83D637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6760978" w14:textId="07F466EB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Clinic schedule displayed 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BDCBEF" w14:textId="2382653A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0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Disability-friendly facilities </w:t>
            </w:r>
          </w:p>
        </w:tc>
      </w:tr>
      <w:tr w:rsidR="00982689" w:rsidRPr="00BA22F4" w14:paraId="50688C96" w14:textId="16453C09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ACA5D42" w14:textId="33AD28C8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Optimal client flow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CDF30" w14:textId="37283641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1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Inpatient facilities</w:t>
            </w:r>
          </w:p>
        </w:tc>
      </w:tr>
      <w:tr w:rsidR="00982689" w:rsidRPr="00BA22F4" w14:paraId="798B8D8D" w14:textId="63AB1DEF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5E627A3" w14:textId="4923A3C0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6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lient waiting time monitored</w:t>
            </w:r>
          </w:p>
        </w:tc>
        <w:tc>
          <w:tcPr>
            <w:tcW w:w="44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A85070" w14:textId="4D097905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2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eliable water supply</w:t>
            </w:r>
          </w:p>
        </w:tc>
      </w:tr>
      <w:tr w:rsidR="00982689" w:rsidRPr="00BA22F4" w14:paraId="2CE93DD1" w14:textId="7222A0C4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79C2454B" w14:textId="1CEF7A92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7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Health educaton planned</w:t>
            </w:r>
          </w:p>
        </w:tc>
        <w:tc>
          <w:tcPr>
            <w:tcW w:w="4450" w:type="dxa"/>
            <w:tcBorders>
              <w:top w:val="nil"/>
            </w:tcBorders>
            <w:shd w:val="clear" w:color="auto" w:fill="auto"/>
            <w:vAlign w:val="center"/>
          </w:tcPr>
          <w:p w14:paraId="357E755E" w14:textId="77A1CBAF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3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eliable power with back-up supply</w:t>
            </w:r>
          </w:p>
        </w:tc>
      </w:tr>
      <w:tr w:rsidR="00982689" w:rsidRPr="00BA22F4" w14:paraId="7DAE184F" w14:textId="4F695BDB" w:rsidTr="00600292">
        <w:trPr>
          <w:trHeight w:val="320"/>
        </w:trPr>
        <w:tc>
          <w:tcPr>
            <w:tcW w:w="457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F5403D" w14:textId="172EDB56" w:rsidR="00982689" w:rsidRPr="007969A0" w:rsidRDefault="00982689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4.8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Outreach health promotion scheduled</w:t>
            </w:r>
          </w:p>
        </w:tc>
        <w:tc>
          <w:tcPr>
            <w:tcW w:w="44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F5D00E" w14:textId="59159AD0" w:rsidR="00982689" w:rsidRPr="00BA22F4" w:rsidRDefault="00A320C3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8.14 </w:t>
            </w:r>
            <w:r w:rsidR="00982689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Services equipped and furnished </w:t>
            </w:r>
          </w:p>
        </w:tc>
      </w:tr>
    </w:tbl>
    <w:p w14:paraId="51E6C965" w14:textId="77777777" w:rsidR="00A320C3" w:rsidRPr="00BA22F4" w:rsidRDefault="00A320C3" w:rsidP="00600292">
      <w:r w:rsidRPr="00BA22F4">
        <w:br w:type="page"/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4395"/>
        <w:gridCol w:w="4819"/>
      </w:tblGrid>
      <w:tr w:rsidR="0053311A" w:rsidRPr="00BA22F4" w14:paraId="11BECA0F" w14:textId="77777777" w:rsidTr="00600292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01D8418" w14:textId="74CB92CC" w:rsidR="0053311A" w:rsidRPr="00BA22F4" w:rsidRDefault="007C75E7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lastRenderedPageBreak/>
              <w:t>Domains</w:t>
            </w:r>
            <w:r w:rsidR="0053311A"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/ Indica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s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617B2A" w14:textId="7288F2B6" w:rsidR="0053311A" w:rsidRPr="00BA22F4" w:rsidRDefault="007C75E7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Domains</w:t>
            </w:r>
            <w:r w:rsidR="0053311A" w:rsidRPr="00BA22F4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/ Indicator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>s</w:t>
            </w:r>
          </w:p>
        </w:tc>
      </w:tr>
      <w:tr w:rsidR="0053311A" w:rsidRPr="00BA22F4" w14:paraId="5EAD0498" w14:textId="3188AE57" w:rsidTr="00600292">
        <w:trPr>
          <w:trHeight w:val="320"/>
        </w:trPr>
        <w:tc>
          <w:tcPr>
            <w:tcW w:w="4395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2363EC97" w14:textId="77777777" w:rsidR="00600292" w:rsidRDefault="00600292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</w:p>
          <w:p w14:paraId="20405296" w14:textId="27AFEEAB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9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Infection prevention and control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9DF5F1" w14:textId="77777777" w:rsidR="00600292" w:rsidRDefault="00600292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</w:pPr>
          </w:p>
          <w:p w14:paraId="63951027" w14:textId="4B7827DC" w:rsidR="0053311A" w:rsidRPr="00BA22F4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BA22F4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11.0 </w:t>
            </w:r>
            <w:r w:rsidR="0053311A"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Clinical support services</w:t>
            </w:r>
          </w:p>
        </w:tc>
      </w:tr>
      <w:tr w:rsidR="0053311A" w:rsidRPr="00BA22F4" w14:paraId="4E160935" w14:textId="68998C1F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E9610FA" w14:textId="2F6C88B5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9.1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Compound &amp; surrounds well kept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166F0" w14:textId="106E06B1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Qualified pharmaceutical cadre</w:t>
            </w:r>
          </w:p>
        </w:tc>
      </w:tr>
      <w:tr w:rsidR="0053311A" w:rsidRPr="00BA22F4" w14:paraId="52507EC9" w14:textId="7BF6F1AE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6C0D8C" w14:textId="6DF724EE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2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Antiseptics &amp; disinfectant are use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A2A103" w14:textId="61DD0160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2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od dispensing practice</w:t>
            </w:r>
          </w:p>
        </w:tc>
      </w:tr>
      <w:tr w:rsidR="0053311A" w:rsidRPr="00BA22F4" w14:paraId="6E81A52C" w14:textId="3907D339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51CD76F" w14:textId="13CF6DF7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3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EP for accidental exposur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3EF118" w14:textId="0E2726BF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3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Availability of essential medicines</w:t>
            </w:r>
          </w:p>
        </w:tc>
      </w:tr>
      <w:tr w:rsidR="0053311A" w:rsidRPr="00BA22F4" w14:paraId="6DF95838" w14:textId="15B41930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EAA7FE4" w14:textId="568F99F6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4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afe injection us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6F678" w14:textId="1D6137BE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4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Accountability for medicines issued</w:t>
            </w:r>
          </w:p>
        </w:tc>
      </w:tr>
      <w:tr w:rsidR="0053311A" w:rsidRPr="00BA22F4" w14:paraId="3291DA3B" w14:textId="0C9A1DA2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1BA4911" w14:textId="7F93C387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5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Handwashing performed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F80A2" w14:textId="1462F3CA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5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Inventory management per G/L</w:t>
            </w:r>
          </w:p>
        </w:tc>
      </w:tr>
      <w:tr w:rsidR="0053311A" w:rsidRPr="00BA22F4" w14:paraId="33475F82" w14:textId="43A683D8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6DE719" w14:textId="499DEC98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6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Instruments cleaned and sterilise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CC9C3" w14:textId="40A16F1B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6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od storage and handling</w:t>
            </w:r>
          </w:p>
        </w:tc>
      </w:tr>
      <w:tr w:rsidR="0053311A" w:rsidRPr="00BA22F4" w14:paraId="14C75650" w14:textId="797524F0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427C542" w14:textId="79496064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7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Personal protective equipment used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708FF" w14:textId="2BB0F19C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7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Dedicated room for lab. service</w:t>
            </w:r>
          </w:p>
        </w:tc>
      </w:tr>
      <w:tr w:rsidR="0053311A" w:rsidRPr="00BA22F4" w14:paraId="41F2190A" w14:textId="74C0D136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46ECAA" w14:textId="3FC2445E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8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aundry handled per IPC G/L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26F5C3" w14:textId="11115F0D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8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aboratory equipped</w:t>
            </w:r>
          </w:p>
        </w:tc>
      </w:tr>
      <w:tr w:rsidR="0053311A" w:rsidRPr="00BA22F4" w14:paraId="3935DF3A" w14:textId="05AEF81C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FB761F5" w14:textId="424A0691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9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Healthcare waste disposal facilities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70FB7A" w14:textId="69017E4F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9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Qualified laboratory cadre</w:t>
            </w:r>
          </w:p>
        </w:tc>
      </w:tr>
      <w:tr w:rsidR="0053311A" w:rsidRPr="00BA22F4" w14:paraId="360679F9" w14:textId="1D6C3EBB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2C18B36" w14:textId="42CF8CF9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10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taff trained in waste management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F4361" w14:textId="3116A66E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0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od laboratory practice</w:t>
            </w:r>
          </w:p>
        </w:tc>
      </w:tr>
      <w:tr w:rsidR="0053311A" w:rsidRPr="00BA22F4" w14:paraId="6722C1D9" w14:textId="4AB8C9F6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8219C1" w14:textId="3F3CCAA9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9.11 </w:t>
            </w:r>
            <w:r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Waste segregation equipment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28C786" w14:textId="2119F810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1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Turnaround time for lab results </w:t>
            </w:r>
          </w:p>
        </w:tc>
      </w:tr>
      <w:tr w:rsidR="0053311A" w:rsidRPr="00BA22F4" w14:paraId="5DC00914" w14:textId="6D7B1B65" w:rsidTr="00600292">
        <w:trPr>
          <w:trHeight w:val="320"/>
        </w:trPr>
        <w:tc>
          <w:tcPr>
            <w:tcW w:w="4395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3B739FA3" w14:textId="253D25C1" w:rsidR="0053311A" w:rsidRPr="007969A0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b/>
                <w:bCs/>
                <w:color w:val="000000"/>
                <w:lang w:val="en-US" w:eastAsia="en-TZ"/>
              </w:rPr>
              <w:t xml:space="preserve">10.0 </w:t>
            </w:r>
            <w:r w:rsidRPr="007969A0"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  <w:t>Clinical Services</w:t>
            </w:r>
          </w:p>
        </w:tc>
        <w:tc>
          <w:tcPr>
            <w:tcW w:w="4819" w:type="dxa"/>
            <w:shd w:val="clear" w:color="auto" w:fill="auto"/>
            <w:vAlign w:val="center"/>
          </w:tcPr>
          <w:p w14:paraId="26D6E8FB" w14:textId="11590681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b/>
                <w:bCs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2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Quality assurance process  </w:t>
            </w:r>
          </w:p>
        </w:tc>
      </w:tr>
      <w:tr w:rsidR="0053311A" w:rsidRPr="00BA22F4" w14:paraId="65E76749" w14:textId="1DB49F41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B292E71" w14:textId="36785FA5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0.1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Outpatient register correctly fille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E51B0" w14:textId="1EB8A6F8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3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ab safety systems in place</w:t>
            </w:r>
          </w:p>
        </w:tc>
      </w:tr>
      <w:tr w:rsidR="0053311A" w:rsidRPr="00BA22F4" w14:paraId="30BD3655" w14:textId="18A094F2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9724B3C" w14:textId="60176BEF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2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OP treatment adheres to guideline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7ED0BE" w14:textId="5A39548A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4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Lab supplies mgt system in place</w:t>
            </w:r>
          </w:p>
        </w:tc>
      </w:tr>
      <w:tr w:rsidR="0053311A" w:rsidRPr="00BA22F4" w14:paraId="7CFD6158" w14:textId="131AF825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5DA2654" w14:textId="4749A6BB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3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Good patient-provider interaction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E653B" w14:textId="4410A061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5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rotocal for surgical procedure</w:t>
            </w:r>
          </w:p>
        </w:tc>
      </w:tr>
      <w:tr w:rsidR="0053311A" w:rsidRPr="00BA22F4" w14:paraId="670BDC56" w14:textId="196E4E58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F8C5E56" w14:textId="3C1D1B00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4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Antenatal care follows guideline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C04B81" w14:textId="722681B7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6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killed anaesthesia available</w:t>
            </w:r>
          </w:p>
        </w:tc>
      </w:tr>
      <w:tr w:rsidR="0053311A" w:rsidRPr="00BA22F4" w14:paraId="15BA1F35" w14:textId="671D5CEB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D10B9F1" w14:textId="29C62993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5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Family planning follows guideline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28107" w14:textId="5EC121A8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7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urgical equipment in place</w:t>
            </w:r>
          </w:p>
        </w:tc>
      </w:tr>
      <w:tr w:rsidR="0053311A" w:rsidRPr="00BA22F4" w14:paraId="19FA6EA3" w14:textId="659CEBB1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04BE0C3" w14:textId="5298DA7D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6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Immunisation follows guideline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AD2C5" w14:textId="5274391E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8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ower supply back-up for theatre</w:t>
            </w:r>
          </w:p>
        </w:tc>
      </w:tr>
      <w:tr w:rsidR="0053311A" w:rsidRPr="00BA22F4" w14:paraId="551AB765" w14:textId="4A44B7DE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77315DE" w14:textId="01A51144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7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CEmONC interventions provide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4E937E" w14:textId="0CE15306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19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Equipped for emergency resuscitation</w:t>
            </w:r>
          </w:p>
        </w:tc>
      </w:tr>
      <w:tr w:rsidR="0053311A" w:rsidRPr="00BA22F4" w14:paraId="30C282D4" w14:textId="667D2C6D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7CFA7E0C" w14:textId="30891632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8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MNCAH guidelines available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E41C3" w14:textId="51AEB71A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20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ystem for surgical sepsis prevention</w:t>
            </w:r>
          </w:p>
        </w:tc>
      </w:tr>
      <w:tr w:rsidR="0053311A" w:rsidRPr="00BA22F4" w14:paraId="787DF2C4" w14:textId="02CDD2D3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121CB38" w14:textId="2D88B255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9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Staff trained in CEmONC 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1D9B3B" w14:textId="6F6DA34C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21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adiology and imaging services</w:t>
            </w:r>
          </w:p>
        </w:tc>
      </w:tr>
      <w:tr w:rsidR="0053311A" w:rsidRPr="00BA22F4" w14:paraId="65818B0C" w14:textId="63D8F136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2D737BA" w14:textId="34D9C8AC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10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Partographs correctly filled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AAA01A" w14:textId="275A8D53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22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Skilled provider for radiological service</w:t>
            </w:r>
          </w:p>
        </w:tc>
      </w:tr>
      <w:tr w:rsidR="0053311A" w:rsidRPr="00BA22F4" w14:paraId="2A5F64AC" w14:textId="70CCC61B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5C03935" w14:textId="31BE5E63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1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1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Maternal death audit within 24 hrs</w:t>
            </w:r>
          </w:p>
        </w:tc>
        <w:tc>
          <w:tcPr>
            <w:tcW w:w="48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D8F0A4" w14:textId="25145F8B" w:rsidR="0053311A" w:rsidRPr="00600292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11.23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Radi</w:t>
            </w:r>
            <w:r w:rsid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a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tion safety programe availabe</w:t>
            </w:r>
          </w:p>
        </w:tc>
      </w:tr>
      <w:tr w:rsidR="0053311A" w:rsidRPr="00BA22F4" w14:paraId="7D9E73BB" w14:textId="6F94C713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8A5D9BA" w14:textId="4C76ACFB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1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2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 xml:space="preserve">Child growth monitoring per G/L </w:t>
            </w:r>
          </w:p>
        </w:tc>
        <w:tc>
          <w:tcPr>
            <w:tcW w:w="4819" w:type="dxa"/>
            <w:tcBorders>
              <w:top w:val="nil"/>
              <w:right w:val="nil"/>
            </w:tcBorders>
            <w:shd w:val="clear" w:color="auto" w:fill="auto"/>
          </w:tcPr>
          <w:p w14:paraId="39A61BB7" w14:textId="77777777" w:rsidR="0053311A" w:rsidRPr="00600292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</w:p>
        </w:tc>
      </w:tr>
      <w:tr w:rsidR="0053311A" w:rsidRPr="007969A0" w14:paraId="79E1A163" w14:textId="3482000A" w:rsidTr="00600292">
        <w:trPr>
          <w:trHeight w:val="32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CAD1DB" w14:textId="75892F97" w:rsidR="0053311A" w:rsidRPr="007969A0" w:rsidRDefault="00BA22F4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>10.1</w:t>
            </w:r>
            <w:r w:rsidR="009548A0">
              <w:rPr>
                <w:rFonts w:ascii="Arial" w:eastAsia="Times New Roman" w:hAnsi="Arial" w:cs="Arial"/>
                <w:color w:val="000000"/>
                <w:lang w:val="en-US" w:eastAsia="en-TZ"/>
              </w:rPr>
              <w:t>3</w:t>
            </w:r>
            <w:r w:rsidRPr="00600292">
              <w:rPr>
                <w:rFonts w:ascii="Arial" w:eastAsia="Times New Roman" w:hAnsi="Arial" w:cs="Arial"/>
                <w:color w:val="000000"/>
                <w:lang w:val="en-US" w:eastAsia="en-TZ"/>
              </w:rPr>
              <w:t xml:space="preserve"> </w:t>
            </w:r>
            <w:r w:rsidR="0053311A" w:rsidRPr="007969A0">
              <w:rPr>
                <w:rFonts w:ascii="Arial" w:eastAsia="Times New Roman" w:hAnsi="Arial" w:cs="Arial"/>
                <w:color w:val="000000"/>
                <w:lang w:val="en-TZ" w:eastAsia="en-TZ"/>
              </w:rPr>
              <w:t>IP treatment adheres to guidelines</w:t>
            </w:r>
          </w:p>
        </w:tc>
        <w:tc>
          <w:tcPr>
            <w:tcW w:w="481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7A486130" w14:textId="77777777" w:rsidR="0053311A" w:rsidRPr="00600292" w:rsidRDefault="0053311A" w:rsidP="00600292">
            <w:pPr>
              <w:spacing w:after="0" w:line="276" w:lineRule="auto"/>
              <w:rPr>
                <w:rFonts w:ascii="Arial" w:eastAsia="Times New Roman" w:hAnsi="Arial" w:cs="Arial"/>
                <w:color w:val="000000"/>
                <w:lang w:val="en-TZ" w:eastAsia="en-TZ"/>
              </w:rPr>
            </w:pPr>
          </w:p>
        </w:tc>
      </w:tr>
    </w:tbl>
    <w:p w14:paraId="4451ABA1" w14:textId="77777777" w:rsidR="007969A0" w:rsidRPr="007969A0" w:rsidRDefault="007969A0" w:rsidP="00BA22F4"/>
    <w:sectPr w:rsidR="007969A0" w:rsidRPr="00796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27A40"/>
    <w:multiLevelType w:val="multilevel"/>
    <w:tmpl w:val="753E517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5D624AA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09991046">
    <w:abstractNumId w:val="0"/>
  </w:num>
  <w:num w:numId="2" w16cid:durableId="18246139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3A3"/>
    <w:rsid w:val="000F53A3"/>
    <w:rsid w:val="001C63A7"/>
    <w:rsid w:val="00413BBC"/>
    <w:rsid w:val="00455063"/>
    <w:rsid w:val="0053311A"/>
    <w:rsid w:val="00600292"/>
    <w:rsid w:val="00764A57"/>
    <w:rsid w:val="007969A0"/>
    <w:rsid w:val="007C75E7"/>
    <w:rsid w:val="00821832"/>
    <w:rsid w:val="009548A0"/>
    <w:rsid w:val="00982689"/>
    <w:rsid w:val="00A320C3"/>
    <w:rsid w:val="00BA22F4"/>
    <w:rsid w:val="00D806B6"/>
    <w:rsid w:val="00DA4BD1"/>
    <w:rsid w:val="00DE5BBC"/>
    <w:rsid w:val="00E25395"/>
    <w:rsid w:val="00FB2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07263"/>
  <w15:chartTrackingRefBased/>
  <w15:docId w15:val="{753E65FE-7936-458D-BD72-B0BE08D85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3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icator">
    <w:name w:val="Indicator"/>
    <w:basedOn w:val="Normal"/>
    <w:qFormat/>
    <w:rsid w:val="000F53A3"/>
    <w:pPr>
      <w:framePr w:hSpace="180" w:wrap="around" w:vAnchor="text" w:hAnchor="text" w:y="1"/>
      <w:spacing w:after="0" w:line="240" w:lineRule="auto"/>
      <w:suppressOverlap/>
    </w:pPr>
    <w:rPr>
      <w:rFonts w:eastAsia="MS Mincho" w:cs="Times New Roman"/>
      <w:b/>
      <w:color w:val="000000" w:themeColor="text1"/>
    </w:rPr>
  </w:style>
  <w:style w:type="paragraph" w:styleId="ListParagraph">
    <w:name w:val="List Paragraph"/>
    <w:basedOn w:val="Normal"/>
    <w:uiPriority w:val="34"/>
    <w:qFormat/>
    <w:rsid w:val="000F53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44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2</Pages>
  <Words>63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o Nyamtema</dc:creator>
  <cp:keywords/>
  <dc:description/>
  <cp:lastModifiedBy>Angelo Nyamtema</cp:lastModifiedBy>
  <cp:revision>3</cp:revision>
  <dcterms:created xsi:type="dcterms:W3CDTF">2022-05-10T14:25:00Z</dcterms:created>
  <dcterms:modified xsi:type="dcterms:W3CDTF">2022-05-12T10:16:00Z</dcterms:modified>
</cp:coreProperties>
</file>